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2D3" w:rsidRPr="00204DE9" w:rsidRDefault="00D462D3" w:rsidP="00D462D3">
      <w:pPr>
        <w:pStyle w:val="Paragraph"/>
        <w:spacing w:line="360" w:lineRule="auto"/>
        <w:jc w:val="both"/>
        <w:rPr>
          <w:rFonts w:ascii="Times New Roman" w:hAnsi="Times New Roman" w:cs="Times New Roman"/>
        </w:rPr>
      </w:pPr>
      <w:r w:rsidRPr="00204DE9">
        <w:rPr>
          <w:rFonts w:ascii="Times New Roman" w:hAnsi="Times New Roman" w:cs="Times New Roman"/>
          <w:b/>
        </w:rPr>
        <w:t>S</w:t>
      </w:r>
      <w:r>
        <w:rPr>
          <w:b/>
        </w:rPr>
        <w:t>4</w:t>
      </w:r>
      <w:r w:rsidRPr="00204DE9">
        <w:rPr>
          <w:rFonts w:ascii="Times New Roman" w:hAnsi="Times New Roman" w:cs="Times New Roman"/>
          <w:b/>
        </w:rPr>
        <w:t xml:space="preserve"> Table.</w:t>
      </w:r>
      <w:r w:rsidRPr="00204DE9">
        <w:rPr>
          <w:rFonts w:ascii="Times New Roman" w:hAnsi="Times New Roman" w:cs="Times New Roman"/>
        </w:rPr>
        <w:t xml:space="preserve"> </w:t>
      </w:r>
      <w:r w:rsidRPr="001B77B3">
        <w:rPr>
          <w:rFonts w:ascii="Times New Roman" w:hAnsi="Times New Roman" w:cs="Times New Roman"/>
          <w:b/>
        </w:rPr>
        <w:t>Gene set enrichment of the top 20 KEGG pathways based on significantly up-regulated canonical miRNA in postprandial time points.</w:t>
      </w:r>
      <w:r w:rsidRPr="00204DE9">
        <w:rPr>
          <w:rFonts w:ascii="Times New Roman" w:hAnsi="Times New Roman" w:cs="Times New Roman"/>
        </w:rPr>
        <w:t xml:space="preserve"> Analysis </w:t>
      </w:r>
      <w:proofErr w:type="gramStart"/>
      <w:r w:rsidRPr="00204DE9">
        <w:rPr>
          <w:rFonts w:ascii="Times New Roman" w:hAnsi="Times New Roman" w:cs="Times New Roman"/>
        </w:rPr>
        <w:t>was performed</w:t>
      </w:r>
      <w:proofErr w:type="gramEnd"/>
      <w:r w:rsidRPr="00204DE9">
        <w:rPr>
          <w:rFonts w:ascii="Times New Roman" w:hAnsi="Times New Roman" w:cs="Times New Roman"/>
        </w:rPr>
        <w:t xml:space="preserve"> on targets of human homologous miRNAs obtained from </w:t>
      </w:r>
      <w:proofErr w:type="spellStart"/>
      <w:r w:rsidRPr="00204DE9">
        <w:rPr>
          <w:rFonts w:ascii="Times New Roman" w:hAnsi="Times New Roman" w:cs="Times New Roman"/>
        </w:rPr>
        <w:t>miRTarBase</w:t>
      </w:r>
      <w:proofErr w:type="spellEnd"/>
      <w:r w:rsidRPr="00204DE9">
        <w:rPr>
          <w:rFonts w:ascii="Times New Roman" w:hAnsi="Times New Roman" w:cs="Times New Roman"/>
        </w:rPr>
        <w:t xml:space="preserve"> supported by strong experimental evidence (Reporter assay or Western blot).</w:t>
      </w:r>
    </w:p>
    <w:p w:rsidR="002955C7" w:rsidRDefault="002955C7">
      <w:pPr>
        <w:rPr>
          <w:lang w:val="en-US"/>
        </w:rPr>
      </w:pPr>
      <w:bookmarkStart w:id="0" w:name="_GoBack"/>
      <w:bookmarkEnd w:id="0"/>
    </w:p>
    <w:tbl>
      <w:tblPr>
        <w:tblW w:w="1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2160"/>
        <w:gridCol w:w="9380"/>
      </w:tblGrid>
      <w:tr w:rsidR="00B76022" w:rsidRPr="00B76022" w:rsidTr="00B76022">
        <w:trPr>
          <w:trHeight w:val="300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KEGG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Adjusted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p-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9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Regulated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iRNAs</w:t>
            </w:r>
            <w:proofErr w:type="spellEnd"/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Insulin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64E-05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23-3p/hsa-miR-28-5p/hsa-miR-30b-5p/hsa-miR-374b-5p/hsa-miR-532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TGF-beta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3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15-5p/hsa-miR-223-3p/hsa-miR-28-5p/hsa-miR-30b-5p/hsa-miR-378a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ytokine-cytokine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receptor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interac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0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92-5p/hsa-miR-194-5p/hsa-miR-199a-5p/hsa-miR-200a-3p/hsa-miR-200b-3p/hsa-miR-200c-3p/hsa-miR-204-5p/hsa-miR-215-5p/hsa-miR-223-3p/hsa-miR-27a-5p/hsa-miR-28-5p/hsa-miR-30b-5p/hsa-miR-374b-5p/hsa-miR-532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  <w:t>Signaling pathways regulating pluripotency of stem ce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1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15-5p/hsa-miR-223-3p/hsa-miR-28-5p/hsa-miR-30b-5p/hsa-miR-374b-5p/hsa-miR-378a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holine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etabolism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in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nc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1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92-5p/hsa-miR-194-5p/hsa-miR-199a-5p/hsa-miR-200a-3p/hsa-miR-200b-3p/hsa-miR-200c-3p/hsa-miR-204-5p/hsa-miR-223-3p/hsa-miR-27a-5p/hsa-miR-28-5p/hsa-miR-30b-5p/hsa-miR-374b-5p/hsa-miR-99b-5p</w:t>
            </w:r>
          </w:p>
        </w:tc>
      </w:tr>
      <w:tr w:rsidR="00B76022" w:rsidRPr="00B76022" w:rsidTr="00B76022">
        <w:trPr>
          <w:trHeight w:val="855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Oocyte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eio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1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83-5p/hsa-miR-192-5p/hsa-miR-194-5p/hsa-miR-200a-3p/hsa-miR-200b-3p/hsa-miR-200c-3p/hsa-miR-204-5p/hsa-miR-223-3p/hsa-miR-28-5p/hsa-miR-30b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lastRenderedPageBreak/>
              <w:t xml:space="preserve">Rap1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2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23-3p/hsa-miR-27a-5p/hsa-miR-28-5p/hsa-miR-30b-5p/hsa-miR-374b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Jak-STAT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2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23-3p/hsa-miR-27a-5p/hsa-miR-28-5p/hsa-miR-30b-5p/hsa-miR-374b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Osteoclast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differenti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2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92-5p/hsa-miR-194-5p/hsa-miR-199a-5p/hsa-miR-200a-3p/hsa-miR-200b-3p/hsa-miR-200c-3p/hsa-miR-204-5p/hsa-miR-223-3p/hsa-miR-28-5p/hsa-miR-30b-5p/hsa-miR-374b-5p/hsa-miR-532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Regulation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actin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ytoskelet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2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23-3p/hsa-miR-27a-5p/hsa-miR-28-5p/hsa-miR-30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Toxoplasmo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2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83-5p/hsa-miR-192-5p/hsa-miR-194-5p/hsa-miR-199a-5p/hsa-miR-200a-3p/hsa-miR-200b-3p/hsa-miR-200c-3p/hsa-miR-204-5p/hsa-miR-215-5p/hsa-miR-223-3p/hsa-miR-28-5p/hsa-miR-30b-5p/hsa-miR-374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Gastric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nc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15-5p/hsa-miR-223-3p/hsa-miR-27a-5p/hsa-miR-28-5p/hsa-miR-30b-5p/hsa-miR-374b-5p/hsa-miR-532-5p/hsa-miR-99b-5p</w:t>
            </w:r>
          </w:p>
        </w:tc>
      </w:tr>
      <w:tr w:rsidR="00B76022" w:rsidRPr="00B76022" w:rsidTr="00B76022">
        <w:trPr>
          <w:trHeight w:val="855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latelet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activ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83-5p/hsa-miR-192-5p/hsa-miR-194-5p/hsa-miR-199a-5p/hsa-miR-200a-3p/hsa-miR-200b-3p/hsa-miR-200c-3p/hsa-miR-204-5p/hsa-miR-28-5p/hsa-miR-374b-5p/hsa-miR-532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ncreatic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nc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15-5p/hsa-miR-223-3p/hsa-miR-27a-5p/hsa-miR-28-5p/hsa-miR-30b-5p/hsa-miR-374b-5p/hsa-miR-99b-5p</w:t>
            </w:r>
          </w:p>
        </w:tc>
      </w:tr>
      <w:tr w:rsidR="00B76022" w:rsidRPr="00B76022" w:rsidTr="00B76022">
        <w:trPr>
          <w:trHeight w:val="90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  <w:lastRenderedPageBreak/>
              <w:t>Longevity regulating pathway - multiple spec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4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83-5p/hsa-miR-192-5p/hsa-miR-194-5p/hsa-miR-199a-5p/hsa-miR-200a-3p/hsa-miR-200c-3p/hsa-miR-204-5p/hsa-miR-223-3p/hsa-miR-28-5p/hsa-miR-30b-5p/hsa-miR-374b-5p/hsa-miR-99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</w:pPr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 w:eastAsia="de-DE"/>
              </w:rPr>
              <w:t>Fluid shear stress and atheroscle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4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92-5p/hsa-miR-194-5p/hsa-miR-199a-5p/hsa-miR-200a-3p/hsa-miR-200b-3p/hsa-miR-200c-3p/hsa-miR-204-5p/hsa-miR-215-5p/hsa-miR-223-3p/hsa-miR-27a-5p/hsa-miR-28-5p/hsa-miR-30b-5p/hsa-miR-374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Hepatocellular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rcino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4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15-5p/hsa-miR-223-3p/hsa-miR-27a-5p/hsa-miR-28-5p/hsa-miR-30b-5p/hsa-miR-374b-5p/hsa-miR-532-5p/hsa-miR-99b-5p</w:t>
            </w:r>
          </w:p>
        </w:tc>
      </w:tr>
      <w:tr w:rsidR="00B76022" w:rsidRPr="00B76022" w:rsidTr="00B76022">
        <w:trPr>
          <w:trHeight w:val="855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Ubiquitin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ediated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roteoly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47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miR-141-3p/hsa-miR-182-5p/hsa-miR-183-5p/hsa-miR-192-5p/hsa-miR-194-5p/hsa-miR-199a-5p/hsa-miR-200a-3p/hsa-miR-200b-3p/hsa-miR-200c-3p/hsa-miR-204-5p/hsa-miR-215-5p/hsa-miR-223-3p/hsa-miR-30b-5p</w:t>
            </w:r>
          </w:p>
        </w:tc>
      </w:tr>
      <w:tr w:rsidR="00B76022" w:rsidRPr="00B76022" w:rsidTr="00B76022">
        <w:trPr>
          <w:trHeight w:val="1140"/>
        </w:trPr>
        <w:tc>
          <w:tcPr>
            <w:tcW w:w="2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ErbB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64E-04</w:t>
            </w:r>
          </w:p>
        </w:tc>
        <w:tc>
          <w:tcPr>
            <w:tcW w:w="9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26-5p/hsa-miR-141-3p/hsa-miR-182-5p/hsa-miR-183-5p/hsa-miR-192-5p/hsa-miR-194-5p/hsa-miR-199a-5p/hsa-miR-200a-3p/hsa-miR-200b-3p/hsa-miR-200c-3p/hsa-miR-204-5p/hsa-miR-223-3p/hsa-miR-27a-5p/hsa-miR-28-5p/hsa-miR-374b-5p/hsa-miR-99b-5p</w:t>
            </w:r>
          </w:p>
        </w:tc>
      </w:tr>
      <w:tr w:rsidR="00B76022" w:rsidRPr="00B76022" w:rsidTr="00B76022">
        <w:trPr>
          <w:trHeight w:val="855"/>
        </w:trPr>
        <w:tc>
          <w:tcPr>
            <w:tcW w:w="2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hospholipase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D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gnaling</w:t>
            </w:r>
            <w:proofErr w:type="spellEnd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76022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6022" w:rsidRPr="00B76022" w:rsidRDefault="00B76022" w:rsidP="00B7602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64E-04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6022" w:rsidRPr="00B76022" w:rsidRDefault="00B76022" w:rsidP="00B7602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B76022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hsa-let-7c-5p/hsa-miR-100-5p/hsa-miR-141-3p/hsa-miR-182-5p/hsa-miR-192-5p/hsa-miR-199a-5p/hsa-miR-200a-3p/hsa-miR-200b-3p/hsa-miR-200c-3p/hsa-miR-204-5p/hsa-miR-27a-5p/hsa-miR-28-5p/hsa-miR-30b-5p/hsa-miR-374b-5p/hsa-miR-532-5p/hsa-miR-99b-5p</w:t>
            </w:r>
          </w:p>
        </w:tc>
      </w:tr>
    </w:tbl>
    <w:p w:rsidR="00B76022" w:rsidRPr="00B76022" w:rsidRDefault="00B76022"/>
    <w:sectPr w:rsidR="00B76022" w:rsidRPr="00B76022" w:rsidSect="00B760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022"/>
    <w:rsid w:val="00204DE9"/>
    <w:rsid w:val="00240156"/>
    <w:rsid w:val="002949D9"/>
    <w:rsid w:val="002955C7"/>
    <w:rsid w:val="0095641B"/>
    <w:rsid w:val="00B76022"/>
    <w:rsid w:val="00D4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501187-C2FA-49EB-9037-3419F6BD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qFormat/>
    <w:rsid w:val="00B76022"/>
    <w:pPr>
      <w:widowControl w:val="0"/>
      <w:spacing w:before="240"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ParagraphZchn">
    <w:name w:val="Paragraph Zchn"/>
    <w:basedOn w:val="Absatz-Standardschriftart"/>
    <w:link w:val="Paragraph"/>
    <w:qFormat/>
    <w:rsid w:val="00D462D3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S-Benedikt</dc:creator>
  <cp:keywords/>
  <dc:description/>
  <cp:lastModifiedBy>NGS-Benedikt</cp:lastModifiedBy>
  <cp:revision>3</cp:revision>
  <dcterms:created xsi:type="dcterms:W3CDTF">2018-07-31T17:19:00Z</dcterms:created>
  <dcterms:modified xsi:type="dcterms:W3CDTF">2019-11-25T13:19:00Z</dcterms:modified>
</cp:coreProperties>
</file>